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59"/>
        <w:gridCol w:w="7293"/>
        <w:gridCol w:w="1309"/>
        <w:gridCol w:w="1496"/>
        <w:gridCol w:w="1683"/>
      </w:tblGrid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name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Title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Chang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_id_mf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SeqTranscript ID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eg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egulin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,1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43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50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a1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4, subfamily a, polypeptide 1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1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35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40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k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ta-like 1 homolog (Drosophila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6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939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05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3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protein, alpha-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79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36H07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810036H07 gene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132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467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x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rgic receptor P2X, ligand-gated ion channel, 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3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21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068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4F24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10014F24 gene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5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78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28618 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l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mboid-like 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281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6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 alpha-N-acetyl-neuraminide alpha-2,8-sialyltransferase 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1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440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77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90003K14 gene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5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50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862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6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 alpha-N-acetyl-neuraminide alpha-2,8-sialyltransferase 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14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b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in bet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1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555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564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sd2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facilitator superfamily domain containing 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22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793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g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2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29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79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4561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2456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61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7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30004E15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C430004E15 gene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80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286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30184L24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9330184L24Rik RIKEN cDNA 9330184L24 gene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55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3428C03Rik</w:t>
            </w:r>
          </w:p>
        </w:tc>
        <w:tc>
          <w:tcPr>
            <w:tcW w:w="7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5033428C03Rik RIKEN cDNA 5033428C03 gene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38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Style w:val="PageNumber"/>
        <w:color w:val="808080"/>
      </w:rPr>
    </w:pPr>
    <w:r>
      <w:rPr>
        <w:color w:val="808080"/>
      </w:rPr>
      <w:t xml:space="preserve">Supplementary_Table3                                                                                                                                                                                               </w:t>
    </w:r>
    <w:r>
      <w:rPr>
        <w:rStyle w:val="PageNumber"/>
        <w:color w:val="808080"/>
      </w:rPr>
      <w:fldChar w:fldCharType="begin"/>
    </w:r>
    <w:r>
      <w:rPr>
        <w:rStyle w:val="PageNumber"/>
        <w:color w:val="808080"/>
      </w:rPr>
      <w:instrText xml:space="preserve"> PAGE </w:instrText>
    </w:r>
    <w:r>
      <w:rPr>
        <w:rStyle w:val="PageNumber"/>
        <w:color w:val="808080"/>
      </w:rPr>
      <w:fldChar w:fldCharType="separate"/>
    </w:r>
    <w:r>
      <w:rPr>
        <w:rStyle w:val="PageNumber"/>
        <w:color w:val="808080"/>
      </w:rPr>
      <w:t>1</w:t>
    </w:r>
    <w:r>
      <w:rPr>
        <w:rStyle w:val="PageNumber"/>
        <w:color w:val="808080"/>
      </w:rPr>
      <w:fldChar w:fldCharType="end"/>
    </w:r>
  </w:p>
  <w:p>
    <w:pPr>
      <w:pStyle w:val="Header"/>
      <w:rPr>
        <w:color w:val="808080"/>
      </w:rPr>
    </w:pPr>
    <w:r>
      <w:rPr>
        <w:rStyle w:val="PageNumber"/>
        <w:color w:val="808080"/>
      </w:rPr>
      <w:t>List of genes with changed expressions that are significantly over- or under-expressed in unaltered transgenic versus non-transgenic mice.</w:t>
    </w:r>
  </w:p>
  <w:p>
    <w:pPr>
      <w:pStyle w:val="Header"/>
      <w:rPr>
        <w:color w:val="808080"/>
      </w:rPr>
    </w:pPr>
    <w:r>
      <w:rPr>
        <w:color w:val="808080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08:23:00Z</dcterms:created>
  <dc:creator>arohrbec</dc:creator>
  <dc:description/>
  <cp:keywords/>
  <dc:language>en-US</dc:language>
  <cp:lastModifiedBy>arohrbec</cp:lastModifiedBy>
  <dcterms:modified xsi:type="dcterms:W3CDTF">2008-10-13T09:01:00Z</dcterms:modified>
  <cp:revision>2</cp:revision>
  <dc:subject/>
  <dc:title>Genename</dc:title>
</cp:coreProperties>
</file>